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C30A6" w14:textId="413D2E49" w:rsidR="002266BB" w:rsidRPr="00E6265A" w:rsidRDefault="002266BB" w:rsidP="002266BB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</w:t>
      </w:r>
      <w:r w:rsidRPr="00E6265A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Pr="00E6265A">
        <w:rPr>
          <w:rFonts w:ascii="Times New Roman" w:hAnsi="Times New Roman"/>
          <w:b/>
          <w:sz w:val="20"/>
          <w:szCs w:val="20"/>
        </w:rPr>
        <w:t>1.</w:t>
      </w:r>
      <w:r w:rsidRPr="00E6265A">
        <w:rPr>
          <w:rFonts w:ascii="Times New Roman" w:hAnsi="Times New Roman"/>
          <w:sz w:val="20"/>
          <w:szCs w:val="20"/>
        </w:rPr>
        <w:t xml:space="preserve"> Expression of AGGF1 in normal colorectal mucosa and primary cancerous tissues (n = 236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516"/>
        <w:gridCol w:w="1488"/>
        <w:gridCol w:w="1900"/>
        <w:gridCol w:w="1983"/>
        <w:gridCol w:w="879"/>
      </w:tblGrid>
      <w:tr w:rsidR="002266BB" w:rsidRPr="00E6265A" w14:paraId="6C87278E" w14:textId="77777777" w:rsidTr="004E018F">
        <w:trPr>
          <w:trHeight w:val="20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8310BF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Tissue samp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262AF4" w14:textId="77777777" w:rsidR="002266BB" w:rsidRPr="00E6265A" w:rsidRDefault="002266BB" w:rsidP="004E018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14ABBFE" w14:textId="77777777" w:rsidR="002266BB" w:rsidRPr="00E6265A" w:rsidRDefault="002266BB" w:rsidP="004E018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Expression of AGGF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1AC1BD" w14:textId="77777777" w:rsidR="002266BB" w:rsidRPr="00E6265A" w:rsidRDefault="002266BB" w:rsidP="004E018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E6265A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2266BB" w:rsidRPr="00E6265A" w14:paraId="1B2A0726" w14:textId="77777777" w:rsidTr="004E018F">
        <w:trPr>
          <w:trHeight w:val="497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055FC2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13761FB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Negative (n, 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4B69F1E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Weak positive (n, 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D031FEF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Strong positive (n,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ECEC18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66BB" w:rsidRPr="00E6265A" w14:paraId="0D0ED296" w14:textId="77777777" w:rsidTr="004E018F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60F9A6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Normal mucos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561BAA" w14:textId="77777777" w:rsidR="002266BB" w:rsidRPr="00E6265A" w:rsidRDefault="002266BB" w:rsidP="004E018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7011BE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129 (54.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65565B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68 (28.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AE9A9B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39 (16.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6DF2F7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2266BB" w:rsidRPr="00E6265A" w14:paraId="40BFC5F3" w14:textId="77777777" w:rsidTr="004E018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B18AB4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Tumor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22D670" w14:textId="77777777" w:rsidR="002266BB" w:rsidRPr="00E6265A" w:rsidRDefault="002266BB" w:rsidP="004E018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893F42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46 (1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4CA622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76 (3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8E5A6B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6265A">
              <w:rPr>
                <w:rFonts w:ascii="Times New Roman" w:hAnsi="Times New Roman"/>
                <w:sz w:val="20"/>
                <w:szCs w:val="20"/>
              </w:rPr>
              <w:t>114 (4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2F7C49" w14:textId="77777777" w:rsidR="002266BB" w:rsidRPr="00E6265A" w:rsidRDefault="002266BB" w:rsidP="004E018F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819D56B" w14:textId="77777777" w:rsidR="002266BB" w:rsidRPr="00E6265A" w:rsidRDefault="002266BB" w:rsidP="002266BB">
      <w:pPr>
        <w:spacing w:line="360" w:lineRule="auto"/>
        <w:rPr>
          <w:rFonts w:ascii="Times New Roman" w:hAnsi="Times New Roman"/>
          <w:b/>
          <w:kern w:val="0"/>
          <w:sz w:val="20"/>
          <w:szCs w:val="20"/>
        </w:rPr>
      </w:pPr>
      <w:r w:rsidRPr="00E6265A">
        <w:rPr>
          <w:rFonts w:ascii="Times New Roman" w:hAnsi="Times New Roman"/>
          <w:sz w:val="20"/>
          <w:szCs w:val="20"/>
        </w:rPr>
        <w:t>* Significant difference</w:t>
      </w:r>
    </w:p>
    <w:p w14:paraId="321D310E" w14:textId="77777777" w:rsidR="002266BB" w:rsidRPr="00E6265A" w:rsidRDefault="002266BB" w:rsidP="002266BB">
      <w:pPr>
        <w:spacing w:line="360" w:lineRule="auto"/>
        <w:rPr>
          <w:rFonts w:ascii="Times New Roman" w:hAnsi="Times New Roman"/>
          <w:b/>
          <w:kern w:val="0"/>
          <w:sz w:val="20"/>
          <w:szCs w:val="20"/>
        </w:rPr>
      </w:pPr>
    </w:p>
    <w:p w14:paraId="5D6A7BCC" w14:textId="77777777" w:rsidR="004012D1" w:rsidRDefault="004012D1">
      <w:bookmarkStart w:id="0" w:name="_GoBack"/>
      <w:bookmarkEnd w:id="0"/>
    </w:p>
    <w:sectPr w:rsidR="00401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F8576" w14:textId="77777777" w:rsidR="0074789B" w:rsidRDefault="0074789B" w:rsidP="002266BB">
      <w:r>
        <w:separator/>
      </w:r>
    </w:p>
  </w:endnote>
  <w:endnote w:type="continuationSeparator" w:id="0">
    <w:p w14:paraId="345FFC57" w14:textId="77777777" w:rsidR="0074789B" w:rsidRDefault="0074789B" w:rsidP="00226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A76288" w14:textId="77777777" w:rsidR="0074789B" w:rsidRDefault="0074789B" w:rsidP="002266BB">
      <w:r>
        <w:separator/>
      </w:r>
    </w:p>
  </w:footnote>
  <w:footnote w:type="continuationSeparator" w:id="0">
    <w:p w14:paraId="59918783" w14:textId="77777777" w:rsidR="0074789B" w:rsidRDefault="0074789B" w:rsidP="00226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9F9"/>
    <w:rsid w:val="001B29F9"/>
    <w:rsid w:val="002266BB"/>
    <w:rsid w:val="004012D1"/>
    <w:rsid w:val="0074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FAEFE"/>
  <w15:chartTrackingRefBased/>
  <w15:docId w15:val="{297F8E87-8401-4740-B600-B71AFA459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6BB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6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6B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6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Yushuai</dc:creator>
  <cp:keywords/>
  <dc:description/>
  <cp:lastModifiedBy>Mi Yushuai</cp:lastModifiedBy>
  <cp:revision>2</cp:revision>
  <dcterms:created xsi:type="dcterms:W3CDTF">2019-07-28T13:25:00Z</dcterms:created>
  <dcterms:modified xsi:type="dcterms:W3CDTF">2019-07-28T13:26:00Z</dcterms:modified>
</cp:coreProperties>
</file>